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047" w:rsidRPr="00E27D7E" w:rsidRDefault="00683047" w:rsidP="00683047">
      <w:pPr>
        <w:spacing w:before="0" w:after="160" w:line="259" w:lineRule="auto"/>
        <w:jc w:val="both"/>
        <w:rPr>
          <w:rFonts w:cs="Times New Roman"/>
          <w:color w:val="000000"/>
          <w:szCs w:val="24"/>
        </w:rPr>
      </w:pPr>
    </w:p>
    <w:p w:rsidR="00683047" w:rsidRPr="003924D7" w:rsidRDefault="006B1D36" w:rsidP="00E27D7E">
      <w:pPr>
        <w:spacing w:before="0" w:after="160" w:line="259" w:lineRule="auto"/>
        <w:jc w:val="both"/>
        <w:rPr>
          <w:rFonts w:cs="Times New Roman"/>
          <w:color w:val="000000"/>
          <w:szCs w:val="24"/>
        </w:rPr>
      </w:pPr>
      <w:bookmarkStart w:id="0" w:name="_GoBack"/>
      <w:r w:rsidRPr="003924D7">
        <w:rPr>
          <w:rFonts w:cs="Times New Roman"/>
          <w:b/>
          <w:bCs/>
          <w:color w:val="000000"/>
          <w:szCs w:val="24"/>
        </w:rPr>
        <w:t>Supplementary t</w:t>
      </w:r>
      <w:r w:rsidR="00683047" w:rsidRPr="003924D7">
        <w:rPr>
          <w:rFonts w:cs="Times New Roman"/>
          <w:b/>
          <w:bCs/>
          <w:color w:val="000000"/>
          <w:szCs w:val="24"/>
        </w:rPr>
        <w:t xml:space="preserve">able </w:t>
      </w:r>
      <w:r w:rsidR="00931CEC" w:rsidRPr="003924D7">
        <w:rPr>
          <w:rFonts w:cs="Times New Roman"/>
          <w:b/>
          <w:bCs/>
          <w:color w:val="000000"/>
          <w:szCs w:val="24"/>
        </w:rPr>
        <w:t>S</w:t>
      </w:r>
      <w:r w:rsidR="00E27D7E" w:rsidRPr="003924D7">
        <w:rPr>
          <w:rFonts w:cs="Times New Roman"/>
          <w:b/>
          <w:bCs/>
          <w:color w:val="000000"/>
          <w:szCs w:val="24"/>
        </w:rPr>
        <w:t>3</w:t>
      </w:r>
      <w:r w:rsidR="00683047" w:rsidRPr="003924D7">
        <w:rPr>
          <w:rFonts w:cs="Times New Roman"/>
          <w:b/>
          <w:bCs/>
          <w:color w:val="000000"/>
          <w:szCs w:val="24"/>
        </w:rPr>
        <w:t xml:space="preserve">: Matrix of LASSO coefficients for nine patterns. </w:t>
      </w:r>
    </w:p>
    <w:tbl>
      <w:tblPr>
        <w:tblW w:w="10774" w:type="dxa"/>
        <w:tblInd w:w="-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731"/>
        <w:gridCol w:w="2656"/>
        <w:gridCol w:w="2693"/>
      </w:tblGrid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bookmarkEnd w:id="0"/>
          <w:p w:rsidR="00683047" w:rsidRPr="003924D7" w:rsidRDefault="00683047" w:rsidP="00E27D7E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3924D7">
              <w:rPr>
                <w:b/>
                <w:bCs/>
                <w:color w:val="000000"/>
                <w:szCs w:val="24"/>
              </w:rPr>
              <w:t>Patterns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3924D7" w:rsidRDefault="00683047" w:rsidP="00E27D7E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3924D7">
              <w:rPr>
                <w:b/>
                <w:bCs/>
                <w:color w:val="000000"/>
                <w:szCs w:val="24"/>
              </w:rPr>
              <w:t>Mean amplitude CD-First (SD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3924D7" w:rsidRDefault="00683047" w:rsidP="00E27D7E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3924D7">
              <w:rPr>
                <w:b/>
                <w:bCs/>
                <w:color w:val="000000"/>
                <w:szCs w:val="24"/>
              </w:rPr>
              <w:t>Mean amplitude CD-second (SD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3924D7" w:rsidRDefault="00683047" w:rsidP="00E27D7E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3924D7">
              <w:rPr>
                <w:b/>
                <w:bCs/>
                <w:color w:val="000000"/>
                <w:szCs w:val="24"/>
              </w:rPr>
              <w:t>Mean amplitude CD-third  (SD)</w:t>
            </w:r>
          </w:p>
        </w:tc>
      </w:tr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P25-25-25 (Simple)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14 (1.40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23 (1.53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00 (1.39)</w:t>
            </w:r>
          </w:p>
        </w:tc>
      </w:tr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P30-30-30 (Simple)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03 (1.32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46 (1.88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39 (1.63)</w:t>
            </w:r>
          </w:p>
        </w:tc>
      </w:tr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P35-35-35 (Simple)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2.56 (1.17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2.79 (1.36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2.82 (1.41)</w:t>
            </w:r>
          </w:p>
        </w:tc>
      </w:tr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P25-30-35 (Ascending)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157 (1.43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35 (1.4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2.48 (1.13)</w:t>
            </w:r>
          </w:p>
        </w:tc>
      </w:tr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P25-35-30 (Zigzag)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157 (1.43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2.64 (1.3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18 (1.73)</w:t>
            </w:r>
          </w:p>
        </w:tc>
      </w:tr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P30-25-35 (Zigzag)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05(1.32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20 (1.6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2.48 (1.13)</w:t>
            </w:r>
          </w:p>
        </w:tc>
      </w:tr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P30-35-25 (Zigzag)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05 (1.32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2.64 (1.3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00 (1.41)</w:t>
            </w:r>
          </w:p>
        </w:tc>
      </w:tr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P35-25-30 (Zigzag)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2.53 (1.05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20 (1.6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18 (1.73)</w:t>
            </w:r>
          </w:p>
        </w:tc>
      </w:tr>
      <w:tr w:rsidR="00683047" w:rsidRPr="00E27D7E" w:rsidTr="00E27D7E">
        <w:tc>
          <w:tcPr>
            <w:tcW w:w="2694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P35-30-25 (Descending)</w:t>
            </w:r>
          </w:p>
        </w:tc>
        <w:tc>
          <w:tcPr>
            <w:tcW w:w="2731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2.53 (1.05)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35 (1.4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83047" w:rsidRPr="00E27D7E" w:rsidRDefault="00683047" w:rsidP="00E27D7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E27D7E">
              <w:rPr>
                <w:color w:val="000000"/>
                <w:szCs w:val="24"/>
              </w:rPr>
              <w:t>3.00 (1.41)</w:t>
            </w:r>
          </w:p>
        </w:tc>
      </w:tr>
    </w:tbl>
    <w:p w:rsidR="00C02481" w:rsidRPr="00E27D7E" w:rsidRDefault="00C02481">
      <w:pPr>
        <w:rPr>
          <w:szCs w:val="24"/>
        </w:rPr>
      </w:pPr>
    </w:p>
    <w:sectPr w:rsidR="00C02481" w:rsidRPr="00E27D7E" w:rsidSect="005A207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047"/>
    <w:rsid w:val="002278B4"/>
    <w:rsid w:val="003924D7"/>
    <w:rsid w:val="005A207E"/>
    <w:rsid w:val="005E15D7"/>
    <w:rsid w:val="00683047"/>
    <w:rsid w:val="006B1D36"/>
    <w:rsid w:val="00931CEC"/>
    <w:rsid w:val="00C02481"/>
    <w:rsid w:val="00E2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35C6B8-E652-4421-952D-8E650CE6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047"/>
    <w:pPr>
      <w:spacing w:before="120" w:after="240" w:line="240" w:lineRule="auto"/>
    </w:pPr>
    <w:rPr>
      <w:rFonts w:ascii="Times New Roman" w:eastAsia="Calibri" w:hAnsi="Times New Roman" w:cs="Arial"/>
      <w:sz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_Keihani</dc:creator>
  <cp:keywords/>
  <dc:description/>
  <cp:lastModifiedBy>Shora-K</cp:lastModifiedBy>
  <cp:revision>10</cp:revision>
  <dcterms:created xsi:type="dcterms:W3CDTF">2018-03-12T07:56:00Z</dcterms:created>
  <dcterms:modified xsi:type="dcterms:W3CDTF">2018-03-17T13:49:00Z</dcterms:modified>
</cp:coreProperties>
</file>